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FF000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FF0000"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FF000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FF000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epidemiologic study.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54"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that includes the background of the topic, goal of the study, data sources, method of data selection, appraisal and synthesis methods, results, limitations, conclusions and implications of key finding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meta-epidemiological study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the goal of the meta-epidemiological study and the hypothesis being empirically test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dicate if a protocol exists, if and where it can be accessed (eg, Web address). Registration of a protocol is not mandator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m</w:t>
            </w:r>
          </w:p>
        </w:tc>
      </w:tr>
      <w:tr>
        <w:trPr>
          <w:trHeight w:val="39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Specify study characteristics used as criteria for eligibility with a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ll information sources (eg, databases with dates of coverage, contact with experts to identify additional studies, Internet searches) and search dat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 Search is commonly not driven by a clinical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process for selecting studies for inclusion (ie, how many reviewers selected studies, reviewing in duplicate or by single individu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used for maniplating data 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0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and any assumptions and imput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f risk of bias assessment of individual studies was relevant to the analysis, describe the items used and how this information is to be used during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atio of risk ratios, difference in means) and explain its meaning and direction to read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statistical or descriptive methods of synthesis including measures of consistency if relevant. If applicable, describe the development of statistical or simulation modelling based on theoretical background. Describe and justify assumptions and computational approximations. Describe methods of additional analyses (eg, sensitivity or subgroup analyses, meta-regression), if done, indicating which were prespecifi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FF000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FF0000"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FF000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FF000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numbers of studies assessed for eligibility and included in the study, with reasons for exclusions at each stage, ideally with a flow diagram. Present a measure of inter-reviewer agreement (eg, kappa statisti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and provide the citations. Clinical characteristics may not always be releva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f risk of bias assessment of individual studies was used in the meta-epidemiological analysis, report risk of bias indicators of each study to allow replication of finding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data elements used in the meta-epidemiological analysis from each study (results of clinical outcomes may not be releva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statistical analysis done, including measures of precision and measures of consistency. Present validity of assumptions and fit of statistical or simulation modelling, if applic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Give results of additional analyses, if done (eg, sensitivity or subgroup analyses, meta-regress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se the main findings and compare them with existing knowledge about the topic. The quality of evidence may not be relevant; however, investigators should describe their certainty in the results to read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0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at research methodology level (eg, likelihood of reporting or publication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general interpretation of the results and implications for future research. Provide any plausible impact on clinical practic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03"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Describe sources of funding for the methodology research and role of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bl>
    <w:p>
      <w:pPr>
        <w:pStyle w:val="Default"/>
        <w:rPr>
          <w:rFonts w:ascii="Arial" w:hAnsi="Arial" w:cs="Arial"/>
          <w:color w:val="000000"/>
          <w:sz w:val="20"/>
        </w:rPr>
      </w:pPr>
      <w:r>
        <w:rPr>
          <w:rFonts w:cs="Arial" w:ascii="Arial" w:hAnsi="Arial"/>
          <w:color w:val="000000"/>
          <w:sz w:val="20"/>
        </w:rPr>
        <w:t>N/a= Not applicable; N/m= Not mandatory</w:t>
      </w:r>
    </w:p>
    <w:p>
      <w:pPr>
        <w:pStyle w:val="Default"/>
        <w:rPr>
          <w:rFonts w:ascii="Arial" w:hAnsi="Arial" w:cs="Arial"/>
          <w:color w:val="000000"/>
          <w:sz w:val="20"/>
        </w:rPr>
      </w:pPr>
      <w:r>
        <w:rPr>
          <w:rFonts w:cs="Arial" w:ascii="Arial" w:hAnsi="Arial"/>
          <w:color w:val="000000"/>
          <w:sz w:val="20"/>
        </w:rPr>
      </w:r>
    </w:p>
    <w:p>
      <w:pPr>
        <w:pStyle w:val="Default"/>
        <w:spacing w:lineRule="atLeast" w:line="183"/>
        <w:jc w:val="both"/>
        <w:rPr>
          <w:rFonts w:ascii="Arial" w:hAnsi="Arial" w:cs="Arial"/>
          <w:color w:val="000000"/>
          <w:sz w:val="16"/>
          <w:szCs w:val="16"/>
        </w:rPr>
      </w:pPr>
      <w:r>
        <w:rPr>
          <w:rFonts w:cs="Arial" w:ascii="Arial" w:hAnsi="Arial"/>
          <w:i/>
          <w:iCs/>
          <w:color w:val="000000"/>
          <w:sz w:val="16"/>
          <w:szCs w:val="16"/>
        </w:rPr>
        <w:t xml:space="preserve">From: </w:t>
      </w:r>
      <w:r>
        <w:rPr>
          <w:rFonts w:cs="Arial" w:ascii="Arial" w:hAnsi="Arial"/>
          <w:color w:val="000000"/>
          <w:sz w:val="16"/>
          <w:szCs w:val="16"/>
        </w:rPr>
        <w:t xml:space="preserve"> Murad MH, Wang Z. Guidelines for reporting meta-epidemiological methodology research. Evidence Based Medicine 2017; 22(4): 139. doi: 10.1136/ebmed-2017-110713</w:t>
      </w:r>
    </w:p>
    <w:p>
      <w:pPr>
        <w:pStyle w:val="Default"/>
        <w:spacing w:lineRule="atLeast" w:line="183"/>
        <w:jc w:val="both"/>
        <w:rPr>
          <w:rFonts w:ascii="Arial" w:hAnsi="Arial" w:cs="Arial"/>
          <w:color w:val="000000"/>
          <w:sz w:val="16"/>
          <w:szCs w:val="16"/>
        </w:rPr>
      </w:pPr>
      <w:r>
        <w:rPr>
          <w:rFonts w:cs="Arial" w:ascii="Arial" w:hAnsi="Arial"/>
          <w:color w:val="000000"/>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Adapted PRISMA 2009 Checklist for meta-epidemiological methodology research</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1T02:22:00Z</dcterms:created>
  <dc:creator>mocampo</dc:creator>
  <dc:description/>
  <cp:keywords/>
  <dc:language>en-US</dc:language>
  <cp:lastModifiedBy>Gerardo Dorsey-Treviño</cp:lastModifiedBy>
  <dcterms:modified xsi:type="dcterms:W3CDTF">2019-06-10T03:31:00Z</dcterms:modified>
  <cp:revision>1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